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97F8FA1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Table S4 </w:t>
      </w:r>
      <w:bookmarkStart w:id="0" w:name="_GoBack"/>
      <w:bookmarkEnd w:id="0"/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DEGs involved in carbohydrate metabolism</w:t>
      </w:r>
    </w:p>
    <w:p w14:paraId="4419A755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L VS T1ZD_L:</w:t>
      </w:r>
    </w:p>
    <w:tbl>
      <w:tblPr>
        <w:tblStyle w:val="2"/>
        <w:tblW w:w="4999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5198"/>
        <w:gridCol w:w="1817"/>
      </w:tblGrid>
      <w:tr w14:paraId="3C5E1D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4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B50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126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A8AD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galactosidase 1；pectate lya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8A0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3F1B5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54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E049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406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9B748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dehydrogenase-like 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45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7C36A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7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954D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1687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C012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 dehydrogenase family 3 member F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3656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0789F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765FC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6G0141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240F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dehydrogenase 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97B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21D99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2397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781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5F079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ormate dehydrogenase 1, mitochondria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BA7C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60091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2027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1564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5B26D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dehydrogenase class-P (ADH1)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F4C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B01054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FC7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1203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823A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dehydrogenase 1 {ECO:0000303|PubMed:3309331}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C96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510ED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CA39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2111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951F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 decarboxylase 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3624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1D3A3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8EF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1246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8ADD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3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04436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1E158B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3EFF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151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B3DD8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PPE8B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574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530076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24BB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3142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7DF26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2-isopropylmalate syntha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DF965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E60BE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9DA0C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2734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9CBCA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L-arabinofuranosidase 1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B77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0DF25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E6A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1204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F0012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on-specific phospholipase C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7B3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CF2FC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47A5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352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6BDB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pectate lyase 1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394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BBD0F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C0FF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647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25A09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ic endochitinase； chitinase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D72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40BC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1E80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3G2298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C4162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inol synthase 2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F67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21D85BC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FCD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2012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8EFB1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oisovalerate dehydrogenase subunit alpha 2, mitochondrial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417D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7CDF4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C56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574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03E54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47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18672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CAE6D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361C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077900</w:t>
            </w:r>
          </w:p>
        </w:tc>
        <w:tc>
          <w:tcPr>
            <w:tcW w:w="30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71DFF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-dependent malic enzyme 4, chloroplastic</w:t>
            </w:r>
          </w:p>
        </w:tc>
        <w:tc>
          <w:tcPr>
            <w:tcW w:w="10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5731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74BA1762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</w:p>
    <w:p w14:paraId="0380B2BA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P VS T1ZD_P：</w:t>
      </w:r>
    </w:p>
    <w:tbl>
      <w:tblPr>
        <w:tblStyle w:val="2"/>
        <w:tblW w:w="5101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41"/>
        <w:gridCol w:w="1080"/>
      </w:tblGrid>
      <w:tr w14:paraId="7D7F5E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2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6E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346700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6F8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hitinase PR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33F72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4553D2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D23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7G02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0750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ic acid decarboxyl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B3D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9FD30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FCB6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64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99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ic endochit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47F9B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6ADA0FA5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1A63CD1F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S VS T1ZD_S：</w:t>
      </w:r>
    </w:p>
    <w:tbl>
      <w:tblPr>
        <w:tblStyle w:val="2"/>
        <w:tblW w:w="795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3"/>
        <w:gridCol w:w="3363"/>
        <w:gridCol w:w="2953"/>
      </w:tblGrid>
      <w:tr w14:paraId="43FE55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6D14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16010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983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hitinase</w:t>
            </w:r>
          </w:p>
        </w:tc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E3EBE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731D45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EB36C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2G20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BED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ate 4-epi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78D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A53B3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1878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2G292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6A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P-L-galactose phosphory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AFE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35F24F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927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3G05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0DBD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decarboxyl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1055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B91DF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88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3G21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224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877B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C2C2D3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9A4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4G08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251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-tetrakisphosphate 1-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C89E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74717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2D1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13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C8F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 decarboxyl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BDC0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3EDE3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D8E4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08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03D7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-tetrakisphosphate 1-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745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BDEA8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92C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1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491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 dehydrogenase family 3 member 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5049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F902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8857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7G26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3BF7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monophosphat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FDF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AE9F6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51F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3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AFD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0688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4B98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EEE0C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24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9ED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F6D38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26CDE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AFFA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3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BA76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8330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8A58B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3813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6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8E96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mylase 1, chloro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037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2CE45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AAF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0G145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E48A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inol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C712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D5F23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9BA3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B87F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B1D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EDF66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A366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7E1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E7C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75824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D83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47A0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72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C85A2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D7E0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B685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1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9020C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F61C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8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F257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658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E2AF5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2C43C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17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15E47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A4E9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8096D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A6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6G0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2F33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2CD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879A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7F9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7G06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54C4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ate 4-epi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F055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2BD5F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8AC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6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5D3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4075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3144A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184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21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0AD3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56A7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F9F07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5805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5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9FE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21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6319C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75E9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9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1F9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inol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5F4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</w:tbl>
    <w:p w14:paraId="4E218ECF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R_L VS T1ZD_R_L：</w:t>
      </w:r>
    </w:p>
    <w:tbl>
      <w:tblPr>
        <w:tblStyle w:val="2"/>
        <w:tblW w:w="8429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70"/>
        <w:gridCol w:w="6146"/>
        <w:gridCol w:w="613"/>
      </w:tblGrid>
      <w:tr w14:paraId="5D459F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8BCD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7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10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DDE1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CFE059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31FB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130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885F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19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7922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2BE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6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D83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47EC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0FD9C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2B68F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2G015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F4336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umarate hydratase 2, chloroplasti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5D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C7A8D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B0C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883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00D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I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D11D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306FD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73B89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0G0090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DE67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2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033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AA75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E50B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5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24B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37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20DC6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805F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54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360D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6C0B7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8D1F3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4994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A9CF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4C42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6817C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381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0956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BA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xokinase-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40F9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7E292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EB7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166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75EC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ose-1-phosphate adenylyltransferase large subunit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D95E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84479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57340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3G215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1531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4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2150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23310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0A4E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517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ABA4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050F2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69F627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109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314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511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47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BF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9A27F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C84E0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9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A95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6DAC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29398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2B74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83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E04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BC32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A96D0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6A55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38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207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-3-phosphate syntha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E435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0051B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DD75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72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555A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arabinopyranose mut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C70C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9B272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CF6C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0913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77B1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 decarboxyl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56CE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4900C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B3C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2645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6287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4-keto-6-deoxy-D-glucose 3,5-epimerase/UDP-4-keto-L-rhamnose 4-keto-reductase {ECO:0000305|PubMed:17190829}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CAF3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2B301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454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38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5AE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5FE5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5EA2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8DE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65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2D5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6CB1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59D9A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A6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683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5E7B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mylase 1, chloroplasti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371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BDF78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FAA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0G2277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7FBF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ic endochitina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AF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952A5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4CB4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087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2306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-dependent malic enzym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E007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22A3A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1B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0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6BAE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D-apiose/UDP-D-xylose synthase 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643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6C32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904A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769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CFD6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62C4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CDF7F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3C432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49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FA7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ndochitinase PR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F0DB0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80059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A7C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542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2D50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8EB2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8F684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612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577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1E3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FBF6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2BB99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D20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0170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4252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galacturonosyltransferase 4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F54E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F0D9A2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E9F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023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8E35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4-epimerase GEPI48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9FC8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0174B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97E6D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2499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DBC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1,4-glucan-protein synthase [UDP-forming]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0A0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68408D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6F2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005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33F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oxygenase 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90617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679D0D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6906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3109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3209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,4-alpha-glucan-branching enzyme 1, chloroplastic/amyloplasti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5C3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F2539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DA11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2034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56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mylase 3, chloroplastic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A3B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79D427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5247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457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4AB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annose-6-phosphate isomer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B03A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05CCC9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3651C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38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1102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3-bisphosphoglycerate-dependent phosphoglycerate mutase 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4678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00D0BE0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9D2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0079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5D3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ophosphate--fructose 6-phosphate 1-phosphotransferase subunit beta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679EC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424A0C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A2B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236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832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6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C92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758FD7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8211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126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3110B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pectate lyase 12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9AEB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A553BC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0F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2111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C96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tamate decarboxylase 1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EF2C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3DD671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A3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006800</w:t>
            </w:r>
          </w:p>
        </w:tc>
        <w:tc>
          <w:tcPr>
            <w:tcW w:w="6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CBBF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pectinesterase 53</w:t>
            </w:r>
          </w:p>
        </w:tc>
        <w:tc>
          <w:tcPr>
            <w:tcW w:w="6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DEF8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22454F26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R_P VS T1ZD_R_P：</w:t>
      </w:r>
    </w:p>
    <w:tbl>
      <w:tblPr>
        <w:tblStyle w:val="2"/>
        <w:tblW w:w="4666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5"/>
        <w:gridCol w:w="5091"/>
        <w:gridCol w:w="1080"/>
      </w:tblGrid>
      <w:tr w14:paraId="17FC49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7240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50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D0D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408F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D61EB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A56C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1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E565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decarboxyl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C0F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07DC4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457DE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121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1699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cohol dehydrogenase 1 {ECO:0000303|PubMed:3309331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84E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BF140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A67E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039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56A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mylase 3, chloro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4DAD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16AC7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FBC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7BB1C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7A0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B0025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7A6CC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036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E1E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alpha,alpha-trehalose-phosphate synthase [UDP-forming]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83E9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F91D9E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72EE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22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994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oxygen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1BC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B2834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9D7E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8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4AD5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L-arabinofuranos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98CB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60EE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EF6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5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C1E58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arabinopyranose mut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4E4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573ED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08D71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01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BF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-bisphosphate aldolase, cytoplasmic isozym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244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63B131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528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219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3C53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alactinol synth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9E268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223DED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2EB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11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D05F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Fructose-bisphosphate aldolase 1, chloro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AE92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046580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B7B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60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FB745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36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4A8165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0E6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161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F9D2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6-phosphogluconolactonase 4, chloro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1A6B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654A5813">
      <w:pPr>
        <w:rPr>
          <w:rFonts w:hint="eastAsia" w:ascii="Times New Roman" w:hAnsi="Times New Roman" w:cs="Times New Roman"/>
          <w:sz w:val="20"/>
          <w:szCs w:val="20"/>
          <w:lang w:val="en-US" w:eastAsia="zh-CN"/>
        </w:rPr>
      </w:pP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T0ZD_R_S VS T1ZD_R_S：</w:t>
      </w:r>
    </w:p>
    <w:tbl>
      <w:tblPr>
        <w:tblStyle w:val="2"/>
        <w:tblW w:w="5820" w:type="dxa"/>
        <w:tblInd w:w="9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97"/>
        <w:gridCol w:w="5406"/>
        <w:gridCol w:w="1326"/>
      </w:tblGrid>
      <w:tr w14:paraId="07499D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0C9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44400</w:t>
            </w:r>
          </w:p>
        </w:tc>
        <w:tc>
          <w:tcPr>
            <w:tcW w:w="2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B30A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2,3-bisphosphoglycerate-dependent phosphoglycerate mutase </w:t>
            </w: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105C2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C4D55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282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13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4DD5D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0D9A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D4C48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7856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4G24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7F4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-oxoisovalerate dehydrogenase subunit alpha 2, mitochondri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F7455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A965C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FB75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51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0056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E83DE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8EC8A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B54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205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426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oxylate/hydroxypyruvate reductase A HPR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3BDD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419F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0E9EB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65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F2F4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06BF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490C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473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318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4B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rehalose-phosphate phosphat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87A1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44418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8EFC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095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B5B3D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exokinase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37F9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7AE52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43B5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17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0BCF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J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F25D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75D37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4AFE3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24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A71B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6-dehydrogen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1F48F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8001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713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16134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77BA8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2F44E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82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80E19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F2F5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1445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0CB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6G01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E317F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DCB1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6C6F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6CD9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76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BEC09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BC82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0A77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19988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72F6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B8FA4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776BB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2DB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54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AAAD8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2431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E9DE2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38DDB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2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8D931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alacturonate 4-alpha-galacturonosyltransf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AA47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DBD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717D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215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A483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Hydroxymethylglutaryl-CoA synth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97BA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21BCC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7AF1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9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13A8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D-apiose/UDP-D-xylose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E10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C33405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E75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130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096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C16D0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99283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56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08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6A31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-tetrakisphosphate 1-kin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423E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69A0F2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29092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7G266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EEF8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nositol monophosphatase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BED0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63B187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548D9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4G2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5E8D3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an endo-1,3-beta-glucosid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34836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E9EFF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27AA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051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FB88B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ascorb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11F0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39E0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8DCE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DB5B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E515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65816B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053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087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A16A8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ADP-dependent malic en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8FCD5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03FE7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F20EB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12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9177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3982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DB2AB9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EE8BE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087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35AA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D-apiose/UDP-D-xylose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5E80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7E370B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5F0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2329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756F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ate 4-epimer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D61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008DE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57D4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64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F1CA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ysozy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82D8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ECF990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FDE32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13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425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xalate--CoA ligase {ECO:0000305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9422B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F18414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C29F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203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DB29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amylase 3, chloroplast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7F074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284A3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7B77E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05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D3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L-lactate dehydrogenase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780AF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7344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6503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26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C6D18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4-keto-6-deoxy-D-glucose 3,5-epimerase/UDP-4-keto-L-rhamnose 4-keto-reduc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9DB7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6B612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87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18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B1F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alpha,alpha-trehalose-phosphate synthase [UDP-forming]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3BC93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6104E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31B9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20G125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EC12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ribose-5-phosphate isomer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2E26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7528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816B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5G122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0521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galacturonosyltransfer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4EE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740538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27D3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06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8B79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pha-1,4-glucan-protein synthase [UDP-forming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CF727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78F37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1673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020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5E3C5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ose 1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D6123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873E20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F76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26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870C2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fructokinas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FE75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0764C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498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13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77A34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pectate ly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38289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4BCA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00B70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0G2654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FA612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ribose-5-phosphate isomer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1809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A3D8E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DD5A0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1G075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EB44F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P-mannose 4,6 dehydrat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9F1BB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FDD6FC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B01B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7G069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B4FBA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uronate 4-epimer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CC9F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BEF68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9D71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233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DA614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polygalacturo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8CD23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A1B1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A6EB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180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8DC0B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D-apiose/UDP-D-xylose synth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641DE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B02B5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16027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8G023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46B3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4-epimerase GEPI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E82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2B1E0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02737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088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A970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trehalose-phosphate phosphatase 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D2781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1AD8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38FEA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6G114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1BF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ldehyde dehydrogenase family 3 member H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75B43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F17AC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7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9G077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694A0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ctinesterase PPE8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C9E3C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A13A43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6336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9G158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F957F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ype IV inositol polyphosphate 5-phosphatase 7 {ECO:0000303|PubMed:21677096}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3DA4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37AEB1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32436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156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83CE8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an endo-1,3-beta-glucosidase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C5564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461694F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A218F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4G074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55F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ucan endo-1,3-beta-glucosidase 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53B8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5C12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D4F257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6G200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0CEB41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obable fructokinase-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456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6C93FB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AF224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167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31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DP-mannose 4,6 dehydratas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5D3D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3E8F0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0829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3G278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05FB2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eta-glucosidase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D6E0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114D0A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F509F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8G204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E58A2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yruvate decarboxylas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37661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7AC9D2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8EEB3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1G2258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96458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4-epimerase GEPI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BA3D9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288AE47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2228A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2047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D6545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DP-glucose 4-epi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2ED1B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5B889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D56C0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6G1180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AC16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olygalacturo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E2D87A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up</w:t>
            </w:r>
          </w:p>
        </w:tc>
      </w:tr>
      <w:tr w14:paraId="6852B4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6B2B2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05G056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C2EA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 beta-fructofuranosidase 70 kDa monom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D1BC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  <w:tr w14:paraId="695280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92A43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Glyma.12G1566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716A39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cidic endochit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500B5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own</w:t>
            </w:r>
          </w:p>
        </w:tc>
      </w:tr>
    </w:tbl>
    <w:p w14:paraId="5863E6AE">
      <w:pPr>
        <w:rPr>
          <w:rFonts w:hint="default" w:ascii="Times New Roman" w:hAnsi="Times New Roman" w:cs="Times New Roman"/>
          <w:sz w:val="20"/>
          <w:szCs w:val="20"/>
          <w:lang w:val="en-US" w:eastAsia="zh-CN"/>
        </w:rPr>
      </w:pPr>
    </w:p>
    <w:p w14:paraId="4752219C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FE96A81"/>
    <w:rsid w:val="09C65325"/>
    <w:rsid w:val="5776568F"/>
    <w:rsid w:val="5FE96A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563</Words>
  <Characters>5062</Characters>
  <Lines>0</Lines>
  <Paragraphs>0</Paragraphs>
  <TotalTime>28</TotalTime>
  <ScaleCrop>false</ScaleCrop>
  <LinksUpToDate>false</LinksUpToDate>
  <CharactersWithSpaces>5290</CharactersWithSpaces>
  <Application>WPS Office_12.1.0.2191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0-23T02:06:00Z</dcterms:created>
  <dc:creator>郝青南</dc:creator>
  <cp:lastModifiedBy>郝青南</cp:lastModifiedBy>
  <dcterms:modified xsi:type="dcterms:W3CDTF">2025-11-09T08:1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915</vt:lpwstr>
  </property>
  <property fmtid="{D5CDD505-2E9C-101B-9397-08002B2CF9AE}" pid="3" name="ICV">
    <vt:lpwstr>7C7163D5AE734AFB8D9E5E33C413990B_11</vt:lpwstr>
  </property>
  <property fmtid="{D5CDD505-2E9C-101B-9397-08002B2CF9AE}" pid="4" name="KSOTemplateDocerSaveRecord">
    <vt:lpwstr>eyJoZGlkIjoiZDhlMzA0MWY2YmJhOTM1MTdkZDQyZmViMTIzMjcyNjAiLCJ1c2VySWQiOiI1ODEwMDg4MzcifQ==</vt:lpwstr>
  </property>
</Properties>
</file>